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07C6D4" w14:textId="55E148A1" w:rsidR="00D31519" w:rsidRDefault="00D31519" w:rsidP="00D31519">
      <w:pPr>
        <w:spacing w:line="400" w:lineRule="atLeast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 xml:space="preserve">Supplemental Table 2. Comparison of key variables between responders and </w:t>
      </w:r>
      <w:proofErr w:type="spellStart"/>
      <w:r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  <w:t>non responders</w:t>
      </w:r>
      <w:proofErr w:type="spellEnd"/>
    </w:p>
    <w:p w14:paraId="6DECD3D4" w14:textId="77777777" w:rsidR="00D31519" w:rsidRDefault="00D31519" w:rsidP="00D31519">
      <w:pPr>
        <w:spacing w:line="400" w:lineRule="atLeast"/>
        <w:rPr>
          <w:rFonts w:ascii="Calibri" w:eastAsia="Times New Roman" w:hAnsi="Calibri" w:cs="Calibri"/>
          <w:color w:val="000000"/>
          <w:kern w:val="0"/>
          <w:sz w:val="22"/>
          <w:szCs w:val="22"/>
          <w14:ligatures w14:val="none"/>
        </w:rPr>
      </w:pP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4045"/>
        <w:gridCol w:w="1530"/>
        <w:gridCol w:w="1710"/>
        <w:gridCol w:w="2070"/>
      </w:tblGrid>
      <w:tr w:rsidR="00D31519" w14:paraId="08D679A4" w14:textId="77777777" w:rsidTr="00D31519">
        <w:tc>
          <w:tcPr>
            <w:tcW w:w="4045" w:type="dxa"/>
          </w:tcPr>
          <w:p w14:paraId="16A8709D" w14:textId="7C1D04F5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Variable</w:t>
            </w:r>
          </w:p>
        </w:tc>
        <w:tc>
          <w:tcPr>
            <w:tcW w:w="1530" w:type="dxa"/>
          </w:tcPr>
          <w:p w14:paraId="56F4FD64" w14:textId="1DD1A382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Responders</w:t>
            </w:r>
          </w:p>
        </w:tc>
        <w:tc>
          <w:tcPr>
            <w:tcW w:w="1710" w:type="dxa"/>
          </w:tcPr>
          <w:p w14:paraId="0FA9D4AD" w14:textId="63C5E5A8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Non responders</w:t>
            </w:r>
          </w:p>
        </w:tc>
        <w:tc>
          <w:tcPr>
            <w:tcW w:w="2070" w:type="dxa"/>
          </w:tcPr>
          <w:p w14:paraId="0D441B42" w14:textId="5AA65B3E" w:rsidR="00D31519" w:rsidRP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Overall Chi</w:t>
            </w:r>
            <w:r w:rsidRPr="00D31519"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:vertAlign w:val="superscript"/>
                <w14:ligatures w14:val="none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p value</w:t>
            </w:r>
          </w:p>
        </w:tc>
      </w:tr>
      <w:tr w:rsidR="00D31519" w14:paraId="6457FF30" w14:textId="77777777" w:rsidTr="00D31519">
        <w:tc>
          <w:tcPr>
            <w:tcW w:w="4045" w:type="dxa"/>
          </w:tcPr>
          <w:p w14:paraId="66149ACA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Gender</w:t>
            </w:r>
          </w:p>
          <w:p w14:paraId="1EB9B747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Female</w:t>
            </w:r>
          </w:p>
          <w:p w14:paraId="59F3BD27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Male</w:t>
            </w:r>
          </w:p>
          <w:p w14:paraId="3B6C9232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Other</w:t>
            </w:r>
          </w:p>
          <w:p w14:paraId="27052C35" w14:textId="73F2FABD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Missing/unknown</w:t>
            </w:r>
          </w:p>
        </w:tc>
        <w:tc>
          <w:tcPr>
            <w:tcW w:w="1530" w:type="dxa"/>
          </w:tcPr>
          <w:p w14:paraId="4B6D3AC3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E68123E" w14:textId="2779BC48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5.9%</w:t>
            </w:r>
          </w:p>
          <w:p w14:paraId="43D79777" w14:textId="608BDDDF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8.0%</w:t>
            </w:r>
          </w:p>
          <w:p w14:paraId="5B0FDAA0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7%</w:t>
            </w:r>
          </w:p>
          <w:p w14:paraId="0C7DC21D" w14:textId="677738E1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3%</w:t>
            </w:r>
          </w:p>
        </w:tc>
        <w:tc>
          <w:tcPr>
            <w:tcW w:w="1710" w:type="dxa"/>
          </w:tcPr>
          <w:p w14:paraId="2B6AD61B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2F32B4F" w14:textId="252F2D19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3.8%</w:t>
            </w:r>
          </w:p>
          <w:p w14:paraId="4A8EF447" w14:textId="4CEC874C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8.4%</w:t>
            </w:r>
          </w:p>
          <w:p w14:paraId="2316E584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.3%</w:t>
            </w:r>
          </w:p>
          <w:p w14:paraId="4F8C8DFD" w14:textId="5737A502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6.5%</w:t>
            </w:r>
          </w:p>
        </w:tc>
        <w:tc>
          <w:tcPr>
            <w:tcW w:w="2070" w:type="dxa"/>
          </w:tcPr>
          <w:p w14:paraId="0EE37245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75A2099F" w14:textId="179CF5C5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31519" w14:paraId="59439E9F" w14:textId="77777777" w:rsidTr="00D31519">
        <w:tc>
          <w:tcPr>
            <w:tcW w:w="4045" w:type="dxa"/>
          </w:tcPr>
          <w:p w14:paraId="47C82A68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Political party affiliation</w:t>
            </w:r>
          </w:p>
          <w:p w14:paraId="6C8A48F4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Democrat</w:t>
            </w:r>
          </w:p>
          <w:p w14:paraId="5140A67A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Independent</w:t>
            </w:r>
          </w:p>
          <w:p w14:paraId="0B180071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Republican</w:t>
            </w:r>
          </w:p>
          <w:p w14:paraId="27527C48" w14:textId="1A0DBF4E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Missing/unknown</w:t>
            </w:r>
          </w:p>
        </w:tc>
        <w:tc>
          <w:tcPr>
            <w:tcW w:w="1530" w:type="dxa"/>
          </w:tcPr>
          <w:p w14:paraId="47E5DC6F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1CA9CE95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6.7%</w:t>
            </w:r>
          </w:p>
          <w:p w14:paraId="3377DF1C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4%</w:t>
            </w:r>
          </w:p>
          <w:p w14:paraId="24078E55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4%</w:t>
            </w:r>
          </w:p>
          <w:p w14:paraId="2276909A" w14:textId="65A08BBF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8.5%</w:t>
            </w:r>
          </w:p>
        </w:tc>
        <w:tc>
          <w:tcPr>
            <w:tcW w:w="1710" w:type="dxa"/>
          </w:tcPr>
          <w:p w14:paraId="286F533E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C8AE153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5%</w:t>
            </w:r>
          </w:p>
          <w:p w14:paraId="70E2C77D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9.9%</w:t>
            </w:r>
          </w:p>
          <w:p w14:paraId="5C797737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9.3%</w:t>
            </w:r>
          </w:p>
          <w:p w14:paraId="3996317F" w14:textId="72BAE902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1%</w:t>
            </w:r>
          </w:p>
        </w:tc>
        <w:tc>
          <w:tcPr>
            <w:tcW w:w="2070" w:type="dxa"/>
          </w:tcPr>
          <w:p w14:paraId="7D4494F0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1F5AEE6" w14:textId="4B12A955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31519" w14:paraId="11026E43" w14:textId="77777777" w:rsidTr="00D31519">
        <w:tc>
          <w:tcPr>
            <w:tcW w:w="4045" w:type="dxa"/>
          </w:tcPr>
          <w:p w14:paraId="60BA49C1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Educational attainment</w:t>
            </w:r>
          </w:p>
          <w:p w14:paraId="098685F5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High school or less</w:t>
            </w:r>
          </w:p>
          <w:p w14:paraId="11667565" w14:textId="2219A6D8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Technical school/some college</w:t>
            </w:r>
          </w:p>
          <w:p w14:paraId="77FE5B90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College graduate</w:t>
            </w:r>
          </w:p>
          <w:p w14:paraId="5FD36C32" w14:textId="5A57F439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Postgraduate degree</w:t>
            </w:r>
          </w:p>
          <w:p w14:paraId="6FC97E81" w14:textId="1CFEA43D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Missing/unknown</w:t>
            </w:r>
          </w:p>
        </w:tc>
        <w:tc>
          <w:tcPr>
            <w:tcW w:w="1530" w:type="dxa"/>
          </w:tcPr>
          <w:p w14:paraId="41CD2892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3E74DCAF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.6%</w:t>
            </w:r>
          </w:p>
          <w:p w14:paraId="290A2AE6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8%</w:t>
            </w:r>
          </w:p>
          <w:p w14:paraId="56817BE8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0.0%</w:t>
            </w:r>
          </w:p>
          <w:p w14:paraId="1CB99A96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44.4%</w:t>
            </w:r>
          </w:p>
          <w:p w14:paraId="200700FE" w14:textId="1200183D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%</w:t>
            </w:r>
          </w:p>
        </w:tc>
        <w:tc>
          <w:tcPr>
            <w:tcW w:w="1710" w:type="dxa"/>
          </w:tcPr>
          <w:p w14:paraId="4F38CA50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2185F24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2%</w:t>
            </w:r>
          </w:p>
          <w:p w14:paraId="09BCE2D9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7.3%</w:t>
            </w:r>
          </w:p>
          <w:p w14:paraId="66003DA2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6%</w:t>
            </w:r>
          </w:p>
          <w:p w14:paraId="2E5FEF76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3.0%</w:t>
            </w:r>
          </w:p>
          <w:p w14:paraId="47BDD9EE" w14:textId="3DB39B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29.9%</w:t>
            </w:r>
          </w:p>
        </w:tc>
        <w:tc>
          <w:tcPr>
            <w:tcW w:w="2070" w:type="dxa"/>
          </w:tcPr>
          <w:p w14:paraId="05164C72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95E4824" w14:textId="437F6005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  <w:tr w:rsidR="00D31519" w14:paraId="71370D19" w14:textId="77777777" w:rsidTr="00D31519">
        <w:tc>
          <w:tcPr>
            <w:tcW w:w="4045" w:type="dxa"/>
          </w:tcPr>
          <w:p w14:paraId="3D04C123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Age</w:t>
            </w:r>
          </w:p>
          <w:p w14:paraId="11B1E4A3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18-34</w:t>
            </w:r>
          </w:p>
          <w:p w14:paraId="06065869" w14:textId="2CCAE1D3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35-49</w:t>
            </w:r>
          </w:p>
          <w:p w14:paraId="1A193B06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50-64</w:t>
            </w:r>
          </w:p>
          <w:p w14:paraId="3E2E9A93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65+</w:t>
            </w:r>
          </w:p>
          <w:p w14:paraId="7D64CF29" w14:textId="4EEBB212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 xml:space="preserve">   Missing/unknown</w:t>
            </w:r>
          </w:p>
        </w:tc>
        <w:tc>
          <w:tcPr>
            <w:tcW w:w="1530" w:type="dxa"/>
          </w:tcPr>
          <w:p w14:paraId="50FB0720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02DEB70F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.5%</w:t>
            </w:r>
          </w:p>
          <w:p w14:paraId="2C3234EE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3.5%</w:t>
            </w:r>
          </w:p>
          <w:p w14:paraId="0D7466EB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1.3%</w:t>
            </w:r>
          </w:p>
          <w:p w14:paraId="553D3C9B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39.4%</w:t>
            </w:r>
          </w:p>
          <w:p w14:paraId="1F6C5879" w14:textId="4CCA7B4E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0.3%</w:t>
            </w:r>
          </w:p>
        </w:tc>
        <w:tc>
          <w:tcPr>
            <w:tcW w:w="1710" w:type="dxa"/>
          </w:tcPr>
          <w:p w14:paraId="23910D0A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296ADFDE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6.0%</w:t>
            </w:r>
          </w:p>
          <w:p w14:paraId="710C0159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1.6%</w:t>
            </w:r>
          </w:p>
          <w:p w14:paraId="7B2F680D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5.7%</w:t>
            </w:r>
          </w:p>
          <w:p w14:paraId="02DAF5D2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14.2%</w:t>
            </w:r>
          </w:p>
          <w:p w14:paraId="1A8AE81C" w14:textId="58F97556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52.6%</w:t>
            </w:r>
          </w:p>
        </w:tc>
        <w:tc>
          <w:tcPr>
            <w:tcW w:w="2070" w:type="dxa"/>
          </w:tcPr>
          <w:p w14:paraId="2269767F" w14:textId="77777777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</w:p>
          <w:p w14:paraId="5DF73EF4" w14:textId="42F39E09" w:rsidR="00D31519" w:rsidRDefault="00D31519" w:rsidP="00D31519">
            <w:pPr>
              <w:spacing w:line="240" w:lineRule="exact"/>
              <w:contextualSpacing/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</w:pPr>
            <w:r>
              <w:rPr>
                <w:rFonts w:ascii="Calibri" w:eastAsia="Times New Roman" w:hAnsi="Calibri" w:cs="Calibri"/>
                <w:color w:val="000000"/>
                <w:kern w:val="0"/>
                <w:sz w:val="22"/>
                <w:szCs w:val="22"/>
                <w14:ligatures w14:val="none"/>
              </w:rPr>
              <w:t>&lt;0.001</w:t>
            </w:r>
          </w:p>
        </w:tc>
      </w:tr>
    </w:tbl>
    <w:p w14:paraId="57A1BE67" w14:textId="468776B1" w:rsidR="00D31519" w:rsidRPr="00D31519" w:rsidRDefault="00D31519" w:rsidP="00D31519">
      <w:pPr>
        <w:shd w:val="clear" w:color="auto" w:fill="FFFFFF"/>
        <w:textAlignment w:val="baseline"/>
        <w:rPr>
          <w:rFonts w:ascii="Calibri" w:eastAsia="Times New Roman" w:hAnsi="Calibri" w:cs="Calibri"/>
          <w:color w:val="242424"/>
          <w:kern w:val="0"/>
          <w:sz w:val="22"/>
          <w:szCs w:val="22"/>
          <w14:ligatures w14:val="none"/>
        </w:rPr>
      </w:pPr>
      <w:r>
        <w:rPr>
          <w:rFonts w:ascii="Times New Roman" w:eastAsia="Times New Roman" w:hAnsi="Times New Roman" w:cs="Times New Roman"/>
          <w:color w:val="242424"/>
          <w:kern w:val="0"/>
          <w:bdr w:val="none" w:sz="0" w:space="0" w:color="auto" w:frame="1"/>
          <w14:ligatures w14:val="none"/>
        </w:rPr>
        <w:t xml:space="preserve">Note that the weighting process in the analysis addresses imbalances between responders and the distribution of these factors in the general </w:t>
      </w:r>
      <w:proofErr w:type="gramStart"/>
      <w:r>
        <w:rPr>
          <w:rFonts w:ascii="Times New Roman" w:eastAsia="Times New Roman" w:hAnsi="Times New Roman" w:cs="Times New Roman"/>
          <w:color w:val="242424"/>
          <w:kern w:val="0"/>
          <w:bdr w:val="none" w:sz="0" w:space="0" w:color="auto" w:frame="1"/>
          <w14:ligatures w14:val="none"/>
        </w:rPr>
        <w:t>population</w:t>
      </w:r>
      <w:proofErr w:type="gramEnd"/>
    </w:p>
    <w:p w14:paraId="3278609C" w14:textId="77777777" w:rsidR="00467AB1" w:rsidRDefault="00467AB1" w:rsidP="00D31519"/>
    <w:sectPr w:rsidR="00467AB1" w:rsidSect="00411D3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7274229"/>
    <w:multiLevelType w:val="multilevel"/>
    <w:tmpl w:val="BB6CD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209801947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1519"/>
    <w:rsid w:val="0000128B"/>
    <w:rsid w:val="000015B1"/>
    <w:rsid w:val="0001528A"/>
    <w:rsid w:val="00033963"/>
    <w:rsid w:val="00034591"/>
    <w:rsid w:val="000363C8"/>
    <w:rsid w:val="000435B3"/>
    <w:rsid w:val="000548BD"/>
    <w:rsid w:val="00071421"/>
    <w:rsid w:val="00086814"/>
    <w:rsid w:val="000928DA"/>
    <w:rsid w:val="000A5E96"/>
    <w:rsid w:val="000C04A2"/>
    <w:rsid w:val="000C219E"/>
    <w:rsid w:val="000D7485"/>
    <w:rsid w:val="000E0A68"/>
    <w:rsid w:val="000E11A7"/>
    <w:rsid w:val="000E1234"/>
    <w:rsid w:val="000F0F14"/>
    <w:rsid w:val="000F2173"/>
    <w:rsid w:val="000F64EF"/>
    <w:rsid w:val="00111705"/>
    <w:rsid w:val="00122A7F"/>
    <w:rsid w:val="001316A2"/>
    <w:rsid w:val="00135A28"/>
    <w:rsid w:val="00143F1F"/>
    <w:rsid w:val="0014687A"/>
    <w:rsid w:val="00147D70"/>
    <w:rsid w:val="00151A86"/>
    <w:rsid w:val="00152DCA"/>
    <w:rsid w:val="00156E0B"/>
    <w:rsid w:val="00165211"/>
    <w:rsid w:val="0016691D"/>
    <w:rsid w:val="00171FF5"/>
    <w:rsid w:val="00172D22"/>
    <w:rsid w:val="0018330A"/>
    <w:rsid w:val="00187E44"/>
    <w:rsid w:val="00192B86"/>
    <w:rsid w:val="00197647"/>
    <w:rsid w:val="00197E9A"/>
    <w:rsid w:val="001B0A79"/>
    <w:rsid w:val="001B3D56"/>
    <w:rsid w:val="001C0E08"/>
    <w:rsid w:val="001C564C"/>
    <w:rsid w:val="001C5FBA"/>
    <w:rsid w:val="001E0B49"/>
    <w:rsid w:val="001F1FDE"/>
    <w:rsid w:val="002119DD"/>
    <w:rsid w:val="00225183"/>
    <w:rsid w:val="00235782"/>
    <w:rsid w:val="002361E3"/>
    <w:rsid w:val="00236D40"/>
    <w:rsid w:val="002429C1"/>
    <w:rsid w:val="00243FB2"/>
    <w:rsid w:val="00244040"/>
    <w:rsid w:val="00247A6B"/>
    <w:rsid w:val="00252487"/>
    <w:rsid w:val="00253B47"/>
    <w:rsid w:val="00263054"/>
    <w:rsid w:val="00273469"/>
    <w:rsid w:val="002803EC"/>
    <w:rsid w:val="00287379"/>
    <w:rsid w:val="00295C7E"/>
    <w:rsid w:val="002A06E5"/>
    <w:rsid w:val="002A1044"/>
    <w:rsid w:val="002A38C1"/>
    <w:rsid w:val="002C0913"/>
    <w:rsid w:val="002D0351"/>
    <w:rsid w:val="002F52B2"/>
    <w:rsid w:val="003014AC"/>
    <w:rsid w:val="0030315A"/>
    <w:rsid w:val="00310E2D"/>
    <w:rsid w:val="00320AF0"/>
    <w:rsid w:val="0033116F"/>
    <w:rsid w:val="003357B8"/>
    <w:rsid w:val="003377D3"/>
    <w:rsid w:val="00345863"/>
    <w:rsid w:val="0036268C"/>
    <w:rsid w:val="003679B8"/>
    <w:rsid w:val="003726EC"/>
    <w:rsid w:val="0038123A"/>
    <w:rsid w:val="00384E3F"/>
    <w:rsid w:val="00385111"/>
    <w:rsid w:val="00393EE2"/>
    <w:rsid w:val="00397DB8"/>
    <w:rsid w:val="003B744E"/>
    <w:rsid w:val="003C7E70"/>
    <w:rsid w:val="003D17C9"/>
    <w:rsid w:val="003D416D"/>
    <w:rsid w:val="003E5E6B"/>
    <w:rsid w:val="004070DA"/>
    <w:rsid w:val="00411D34"/>
    <w:rsid w:val="00421B95"/>
    <w:rsid w:val="00425751"/>
    <w:rsid w:val="00431DF4"/>
    <w:rsid w:val="00434576"/>
    <w:rsid w:val="00436151"/>
    <w:rsid w:val="004375AA"/>
    <w:rsid w:val="0045026B"/>
    <w:rsid w:val="004524B3"/>
    <w:rsid w:val="00467AB1"/>
    <w:rsid w:val="00480B09"/>
    <w:rsid w:val="0048175F"/>
    <w:rsid w:val="00481804"/>
    <w:rsid w:val="004A4F03"/>
    <w:rsid w:val="004A70FB"/>
    <w:rsid w:val="004B242B"/>
    <w:rsid w:val="004B3445"/>
    <w:rsid w:val="004B716C"/>
    <w:rsid w:val="004C5C92"/>
    <w:rsid w:val="004D1982"/>
    <w:rsid w:val="004D2A8D"/>
    <w:rsid w:val="004D7070"/>
    <w:rsid w:val="004E78E6"/>
    <w:rsid w:val="004F12D8"/>
    <w:rsid w:val="004F1884"/>
    <w:rsid w:val="004F745B"/>
    <w:rsid w:val="005048F0"/>
    <w:rsid w:val="00510539"/>
    <w:rsid w:val="00511906"/>
    <w:rsid w:val="0051708E"/>
    <w:rsid w:val="00521D22"/>
    <w:rsid w:val="005436F4"/>
    <w:rsid w:val="00553026"/>
    <w:rsid w:val="00553492"/>
    <w:rsid w:val="00556434"/>
    <w:rsid w:val="00556C8A"/>
    <w:rsid w:val="00565345"/>
    <w:rsid w:val="00572D7A"/>
    <w:rsid w:val="0058159D"/>
    <w:rsid w:val="00590E18"/>
    <w:rsid w:val="00593D7C"/>
    <w:rsid w:val="00597325"/>
    <w:rsid w:val="005A04E1"/>
    <w:rsid w:val="005A0BA2"/>
    <w:rsid w:val="005A237C"/>
    <w:rsid w:val="005B3A6A"/>
    <w:rsid w:val="005B5558"/>
    <w:rsid w:val="005B61E7"/>
    <w:rsid w:val="005F06AD"/>
    <w:rsid w:val="005F2CD5"/>
    <w:rsid w:val="005F41CB"/>
    <w:rsid w:val="00604220"/>
    <w:rsid w:val="00611C1A"/>
    <w:rsid w:val="00613782"/>
    <w:rsid w:val="0062006F"/>
    <w:rsid w:val="00620112"/>
    <w:rsid w:val="00621F30"/>
    <w:rsid w:val="00627941"/>
    <w:rsid w:val="0064653C"/>
    <w:rsid w:val="0066170E"/>
    <w:rsid w:val="00673AAD"/>
    <w:rsid w:val="0069284C"/>
    <w:rsid w:val="006951AD"/>
    <w:rsid w:val="006A3FAF"/>
    <w:rsid w:val="006B1364"/>
    <w:rsid w:val="006B4333"/>
    <w:rsid w:val="006B4C5B"/>
    <w:rsid w:val="006B5628"/>
    <w:rsid w:val="006C2E44"/>
    <w:rsid w:val="006C61FC"/>
    <w:rsid w:val="006E1C96"/>
    <w:rsid w:val="006F076D"/>
    <w:rsid w:val="006F3DDF"/>
    <w:rsid w:val="007039B4"/>
    <w:rsid w:val="007153C1"/>
    <w:rsid w:val="00720F5C"/>
    <w:rsid w:val="0072748B"/>
    <w:rsid w:val="00727B5D"/>
    <w:rsid w:val="00744377"/>
    <w:rsid w:val="00757A5D"/>
    <w:rsid w:val="007636EA"/>
    <w:rsid w:val="00770682"/>
    <w:rsid w:val="00776575"/>
    <w:rsid w:val="0078074C"/>
    <w:rsid w:val="007835A6"/>
    <w:rsid w:val="00784F91"/>
    <w:rsid w:val="00787F1A"/>
    <w:rsid w:val="00793617"/>
    <w:rsid w:val="007A1037"/>
    <w:rsid w:val="007A30C1"/>
    <w:rsid w:val="007A35C6"/>
    <w:rsid w:val="007A471E"/>
    <w:rsid w:val="007B082A"/>
    <w:rsid w:val="007B7845"/>
    <w:rsid w:val="007C62BE"/>
    <w:rsid w:val="007C6F5A"/>
    <w:rsid w:val="007D1E19"/>
    <w:rsid w:val="007E1E7E"/>
    <w:rsid w:val="007E3D9E"/>
    <w:rsid w:val="007E618F"/>
    <w:rsid w:val="007F0D3F"/>
    <w:rsid w:val="00800339"/>
    <w:rsid w:val="0080501D"/>
    <w:rsid w:val="00807499"/>
    <w:rsid w:val="0081073D"/>
    <w:rsid w:val="00812CCB"/>
    <w:rsid w:val="00827E2C"/>
    <w:rsid w:val="00833185"/>
    <w:rsid w:val="00833346"/>
    <w:rsid w:val="00851C16"/>
    <w:rsid w:val="00872F84"/>
    <w:rsid w:val="0087618B"/>
    <w:rsid w:val="0088235B"/>
    <w:rsid w:val="0088397E"/>
    <w:rsid w:val="00884619"/>
    <w:rsid w:val="00885BDF"/>
    <w:rsid w:val="008A3735"/>
    <w:rsid w:val="008A3BE0"/>
    <w:rsid w:val="008B0C61"/>
    <w:rsid w:val="008D3E1A"/>
    <w:rsid w:val="008E4A16"/>
    <w:rsid w:val="008F56A2"/>
    <w:rsid w:val="008F726F"/>
    <w:rsid w:val="00901214"/>
    <w:rsid w:val="009017A5"/>
    <w:rsid w:val="0090587F"/>
    <w:rsid w:val="00912B9C"/>
    <w:rsid w:val="00913575"/>
    <w:rsid w:val="009169C7"/>
    <w:rsid w:val="00921404"/>
    <w:rsid w:val="00921CA8"/>
    <w:rsid w:val="00925884"/>
    <w:rsid w:val="00931585"/>
    <w:rsid w:val="009337AF"/>
    <w:rsid w:val="00940E15"/>
    <w:rsid w:val="009438AA"/>
    <w:rsid w:val="00946714"/>
    <w:rsid w:val="00946986"/>
    <w:rsid w:val="00963F44"/>
    <w:rsid w:val="00971247"/>
    <w:rsid w:val="00973562"/>
    <w:rsid w:val="00985272"/>
    <w:rsid w:val="0098704E"/>
    <w:rsid w:val="009A4896"/>
    <w:rsid w:val="009A4C77"/>
    <w:rsid w:val="009B19A6"/>
    <w:rsid w:val="009C0B69"/>
    <w:rsid w:val="009C14D7"/>
    <w:rsid w:val="009C2876"/>
    <w:rsid w:val="009C7D2E"/>
    <w:rsid w:val="009E04DD"/>
    <w:rsid w:val="009E4A07"/>
    <w:rsid w:val="00A031E7"/>
    <w:rsid w:val="00A05CDD"/>
    <w:rsid w:val="00A074CA"/>
    <w:rsid w:val="00A22D5D"/>
    <w:rsid w:val="00A27C5F"/>
    <w:rsid w:val="00A30BF9"/>
    <w:rsid w:val="00A3398C"/>
    <w:rsid w:val="00A36022"/>
    <w:rsid w:val="00A42323"/>
    <w:rsid w:val="00A43414"/>
    <w:rsid w:val="00A43ABA"/>
    <w:rsid w:val="00A55BD3"/>
    <w:rsid w:val="00A57800"/>
    <w:rsid w:val="00A57D14"/>
    <w:rsid w:val="00A6599C"/>
    <w:rsid w:val="00A674ED"/>
    <w:rsid w:val="00A80763"/>
    <w:rsid w:val="00A91936"/>
    <w:rsid w:val="00AA3BEF"/>
    <w:rsid w:val="00AA586C"/>
    <w:rsid w:val="00AB5996"/>
    <w:rsid w:val="00AB73B6"/>
    <w:rsid w:val="00AC1660"/>
    <w:rsid w:val="00AC4DDF"/>
    <w:rsid w:val="00AD449C"/>
    <w:rsid w:val="00AD675B"/>
    <w:rsid w:val="00AE1E64"/>
    <w:rsid w:val="00AE2290"/>
    <w:rsid w:val="00AE2FDA"/>
    <w:rsid w:val="00AE3953"/>
    <w:rsid w:val="00B13B10"/>
    <w:rsid w:val="00B16132"/>
    <w:rsid w:val="00B2288A"/>
    <w:rsid w:val="00B23E25"/>
    <w:rsid w:val="00B343F6"/>
    <w:rsid w:val="00B368A9"/>
    <w:rsid w:val="00B460B1"/>
    <w:rsid w:val="00B51094"/>
    <w:rsid w:val="00B52EF6"/>
    <w:rsid w:val="00B53785"/>
    <w:rsid w:val="00B64518"/>
    <w:rsid w:val="00B672A7"/>
    <w:rsid w:val="00B838C7"/>
    <w:rsid w:val="00B907B1"/>
    <w:rsid w:val="00B93987"/>
    <w:rsid w:val="00BA7C49"/>
    <w:rsid w:val="00BC7879"/>
    <w:rsid w:val="00BD32D0"/>
    <w:rsid w:val="00BD51E6"/>
    <w:rsid w:val="00BE4099"/>
    <w:rsid w:val="00BF7791"/>
    <w:rsid w:val="00C0575A"/>
    <w:rsid w:val="00C07962"/>
    <w:rsid w:val="00C14D3F"/>
    <w:rsid w:val="00C17484"/>
    <w:rsid w:val="00C2128F"/>
    <w:rsid w:val="00C21AA7"/>
    <w:rsid w:val="00C21AC4"/>
    <w:rsid w:val="00C25844"/>
    <w:rsid w:val="00C34476"/>
    <w:rsid w:val="00C44BCF"/>
    <w:rsid w:val="00C51CDA"/>
    <w:rsid w:val="00C70B5A"/>
    <w:rsid w:val="00C70E2D"/>
    <w:rsid w:val="00C84795"/>
    <w:rsid w:val="00C94282"/>
    <w:rsid w:val="00CA6D0B"/>
    <w:rsid w:val="00CB281A"/>
    <w:rsid w:val="00CE23CD"/>
    <w:rsid w:val="00CF421B"/>
    <w:rsid w:val="00CF7869"/>
    <w:rsid w:val="00D24B90"/>
    <w:rsid w:val="00D26391"/>
    <w:rsid w:val="00D301BC"/>
    <w:rsid w:val="00D31519"/>
    <w:rsid w:val="00D322B4"/>
    <w:rsid w:val="00D33A4D"/>
    <w:rsid w:val="00D353CE"/>
    <w:rsid w:val="00D37D74"/>
    <w:rsid w:val="00D41D32"/>
    <w:rsid w:val="00D47483"/>
    <w:rsid w:val="00D54670"/>
    <w:rsid w:val="00D60586"/>
    <w:rsid w:val="00D63A61"/>
    <w:rsid w:val="00D70D73"/>
    <w:rsid w:val="00D75C14"/>
    <w:rsid w:val="00D76EC1"/>
    <w:rsid w:val="00D77BDD"/>
    <w:rsid w:val="00D86966"/>
    <w:rsid w:val="00D90E56"/>
    <w:rsid w:val="00D95E91"/>
    <w:rsid w:val="00DA76B7"/>
    <w:rsid w:val="00DC4A89"/>
    <w:rsid w:val="00DE20D6"/>
    <w:rsid w:val="00DF225A"/>
    <w:rsid w:val="00DF5ADE"/>
    <w:rsid w:val="00DF685C"/>
    <w:rsid w:val="00E0478E"/>
    <w:rsid w:val="00E10306"/>
    <w:rsid w:val="00E14A02"/>
    <w:rsid w:val="00E20020"/>
    <w:rsid w:val="00E20E78"/>
    <w:rsid w:val="00E26CFD"/>
    <w:rsid w:val="00E307A7"/>
    <w:rsid w:val="00E453E2"/>
    <w:rsid w:val="00E46123"/>
    <w:rsid w:val="00E50FC2"/>
    <w:rsid w:val="00E51380"/>
    <w:rsid w:val="00E52FDE"/>
    <w:rsid w:val="00E75728"/>
    <w:rsid w:val="00E87B6A"/>
    <w:rsid w:val="00E90D93"/>
    <w:rsid w:val="00E91DCF"/>
    <w:rsid w:val="00ED0987"/>
    <w:rsid w:val="00EE7DD6"/>
    <w:rsid w:val="00F05A74"/>
    <w:rsid w:val="00F147A1"/>
    <w:rsid w:val="00F43DB6"/>
    <w:rsid w:val="00F441E2"/>
    <w:rsid w:val="00F45806"/>
    <w:rsid w:val="00F51441"/>
    <w:rsid w:val="00F56448"/>
    <w:rsid w:val="00F56BE3"/>
    <w:rsid w:val="00F61994"/>
    <w:rsid w:val="00F73735"/>
    <w:rsid w:val="00F74715"/>
    <w:rsid w:val="00F8740C"/>
    <w:rsid w:val="00F87829"/>
    <w:rsid w:val="00F95286"/>
    <w:rsid w:val="00F954B9"/>
    <w:rsid w:val="00F95552"/>
    <w:rsid w:val="00FA6B87"/>
    <w:rsid w:val="00FB2937"/>
    <w:rsid w:val="00FC1538"/>
    <w:rsid w:val="00FC30A2"/>
    <w:rsid w:val="00FD08AE"/>
    <w:rsid w:val="00FD5092"/>
    <w:rsid w:val="00FE0461"/>
    <w:rsid w:val="00FF4E28"/>
    <w:rsid w:val="00FF50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37ED43"/>
  <w15:chartTrackingRefBased/>
  <w15:docId w15:val="{A511E0F2-B194-DD4C-9E04-8B58D9347F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F51441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51441"/>
    <w:rPr>
      <w:rFonts w:ascii="Times New Roman" w:hAnsi="Times New Roman" w:cs="Times New Roman"/>
      <w:sz w:val="18"/>
      <w:szCs w:val="18"/>
    </w:rPr>
  </w:style>
  <w:style w:type="paragraph" w:customStyle="1" w:styleId="msonormal0">
    <w:name w:val="msonormal"/>
    <w:basedOn w:val="Normal"/>
    <w:rsid w:val="00D315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styleId="Hyperlink">
    <w:name w:val="Hyperlink"/>
    <w:basedOn w:val="DefaultParagraphFont"/>
    <w:uiPriority w:val="99"/>
    <w:semiHidden/>
    <w:unhideWhenUsed/>
    <w:rsid w:val="00D31519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D31519"/>
    <w:rPr>
      <w:color w:val="800080"/>
      <w:u w:val="single"/>
    </w:rPr>
  </w:style>
  <w:style w:type="character" w:customStyle="1" w:styleId="apple-converted-space">
    <w:name w:val="apple-converted-space"/>
    <w:basedOn w:val="DefaultParagraphFont"/>
    <w:rsid w:val="00D31519"/>
  </w:style>
  <w:style w:type="paragraph" w:styleId="ListParagraph">
    <w:name w:val="List Paragraph"/>
    <w:basedOn w:val="Normal"/>
    <w:uiPriority w:val="34"/>
    <w:qFormat/>
    <w:rsid w:val="00D315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table" w:styleId="TableGrid">
    <w:name w:val="Table Grid"/>
    <w:basedOn w:val="TableNormal"/>
    <w:uiPriority w:val="39"/>
    <w:rsid w:val="00D3151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xmsonormal">
    <w:name w:val="x_xmsonormal"/>
    <w:basedOn w:val="Normal"/>
    <w:rsid w:val="00D31519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14:ligatures w14:val="none"/>
    </w:rPr>
  </w:style>
  <w:style w:type="character" w:customStyle="1" w:styleId="ms-button-flexcontainer">
    <w:name w:val="ms-button-flexcontainer"/>
    <w:basedOn w:val="DefaultParagraphFont"/>
    <w:rsid w:val="00D3151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866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87091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06258">
              <w:blockQuote w:val="1"/>
              <w:marLeft w:val="720"/>
              <w:marRight w:val="720"/>
              <w:marTop w:val="100"/>
              <w:marBottom w:val="10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37279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0156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870818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51847187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727408378">
                                  <w:blockQuote w:val="1"/>
                                  <w:marLeft w:val="720"/>
                                  <w:marRight w:val="720"/>
                                  <w:marTop w:val="100"/>
                                  <w:marBottom w:val="10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82092360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85759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5017708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6136902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03371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874211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30003815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8420257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742761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926019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4790347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092931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9269491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098099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0520590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8357098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493852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373707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1849002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803304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07030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681334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976170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855682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756730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064471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0272286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251291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474189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141435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3553172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940584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598543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994057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018934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324746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420397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282971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222003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6454602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732755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7559572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179256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4281799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84328134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235228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4796552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43336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106423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872650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505112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4462666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093956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1693913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820253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421323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416627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734880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433724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279399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3192850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1619416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15702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889403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406957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524076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9262442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402747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5120640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273428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258680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529349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58336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4670024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623178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012482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280226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630265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1850289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484475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615080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559062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688768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398169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59344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248962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655803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281564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386761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0642135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9182593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03785683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7973071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67107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58037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6145419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23504562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996012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665961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8122215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548617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337704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29448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96439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03157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0796789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833488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2281527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940871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1907230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841748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598982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829888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030419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366093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7363332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718355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087273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132402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426702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412521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900774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5958471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3099852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052833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891710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824558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514488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942536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217976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3114400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171670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783852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913419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7789939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4580542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674623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381444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7757343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153596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3200901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807480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18660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069226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631184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957791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469416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670692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375035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316923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11844948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6195108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726691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52236043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031461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839819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704737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535707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385137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028243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448215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929252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0364600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480448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093565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533775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498689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3978424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909933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732132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040896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7332331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410964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03037624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51162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35478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633050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0647310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0206036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555241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8778932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7925592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9091777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461722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92193808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7209187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363120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069241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937065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836790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7930382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059987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278377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8954782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1560636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548224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8574632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711603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756292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623857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340437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40096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92084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8333428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2953247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3837481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1971742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263008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68328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433571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6354337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874824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994100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4866826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273878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3031641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120536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869066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776876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5974423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162564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6814369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724563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78015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4944957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8860514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440758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688272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505364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281522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9591441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9385793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395142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452730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1583128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070311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9866057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5814324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45583080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1597749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6413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80461778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460219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153205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326559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5806085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152493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1046875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914725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8485951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11542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8555174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113297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139580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3509891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541898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160326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738821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7916217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329959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876350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37136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690607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8844337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226635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158083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99533597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844295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05137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8924231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43498003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7392766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10718715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786780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2040486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3240543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961014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4375853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943577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709625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6664506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476358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3740814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5781713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419535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6971767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891201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3071368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2324388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1819594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009600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3414502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967746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893033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563412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6846493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1135898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0972050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375652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4385258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121560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659834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010052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5376454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6790889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568878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5972317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018689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9474263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079653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3742218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4556926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683812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5997968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7025818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152567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3605347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3488951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548048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8072277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773682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15718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139433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934824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9378009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142233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757141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1829507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171241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0037812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833117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277751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1316606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269488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434780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3069537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3723081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881896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191353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4176544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7567139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134843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2968540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068247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2108509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4706021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5695107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120735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2765647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7659633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213061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6821385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292922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4869332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4474534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746593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2367418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850912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996194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275033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1442475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96003705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5793739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7352028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968056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7863588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48871020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85449607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325628208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95809519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473033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0124462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382888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002484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4972581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099199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179435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6391998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419072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0272861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6019024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9612713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7927581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083855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0315581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7930502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9537909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451108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119275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2635196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10981172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0379488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488097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8349236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356917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3643185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6087364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3428220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6498212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609759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9624602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08923087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2821257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2963948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8835946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1962299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8618541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562071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5058068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6495161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0263363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9444819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14480798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08885436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38918886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0386289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684625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5086661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128335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0276247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227563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894814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3816951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8103332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855681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1605322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66428406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4969184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87892963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220710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4179065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55546309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26538261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6744103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020580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7508376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68848040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7007399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520848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45371981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7657604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9864962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91186561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11101705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7397131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7899968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9409719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23698244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77065795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93090668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65089899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7314662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423260897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553854053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297568370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185159797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359164063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  <w:div w:id="924655414">
                                              <w:marLeft w:val="60"/>
                                              <w:marRight w:val="6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</w:div>
                                          </w:divsChild>
                                        </w:div>
                                        <w:div w:id="10553532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5241744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095674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268903024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943266629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18289166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35796750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25305473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55759606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60161995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18952332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6214487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4927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18093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68061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8498285">
              <w:marLeft w:val="0"/>
              <w:marRight w:val="0"/>
              <w:marTop w:val="0"/>
              <w:marBottom w:val="0"/>
              <w:divBdr>
                <w:top w:val="single" w:sz="8" w:space="3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3085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121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4711592">
              <w:marLeft w:val="0"/>
              <w:marRight w:val="0"/>
              <w:marTop w:val="0"/>
              <w:marBottom w:val="0"/>
              <w:divBdr>
                <w:top w:val="single" w:sz="8" w:space="3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198371">
          <w:marLeft w:val="0"/>
          <w:marRight w:val="0"/>
          <w:marTop w:val="0"/>
          <w:marBottom w:val="0"/>
          <w:divBdr>
            <w:top w:val="single" w:sz="8" w:space="2" w:color="9C6500"/>
            <w:left w:val="single" w:sz="8" w:space="2" w:color="9C6500"/>
            <w:bottom w:val="single" w:sz="8" w:space="2" w:color="9C6500"/>
            <w:right w:val="single" w:sz="8" w:space="2" w:color="9C6500"/>
          </w:divBdr>
        </w:div>
        <w:div w:id="1095327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3551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5020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81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7242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713385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023094541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118792075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829130992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1572034957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315305467">
                          <w:marLeft w:val="60"/>
                          <w:marRight w:val="6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830826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93969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6924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866345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12259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516491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775356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47614827">
                      <w:blockQuote w:val="1"/>
                      <w:marLeft w:val="720"/>
                      <w:marRight w:val="720"/>
                      <w:marTop w:val="100"/>
                      <w:marBottom w:val="10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19835210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  <w:div w:id="9292373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8460188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90667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5765867">
                              <w:marLeft w:val="72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51867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951240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90650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75378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51139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823354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86167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574529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6892928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4889992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838938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719880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30818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552886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213568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591265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998584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6895851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281205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413171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931147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852231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192958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506573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370218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434203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0942399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196164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558905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310375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380174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938696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652697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048355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437263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65066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092312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739537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096790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2633012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841804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204651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568200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726464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522167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738242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11284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485311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191102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950774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3464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041763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906182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590818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214490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32784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20134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167910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6862838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473252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793215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939887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024666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564284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549563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920503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533382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97723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909579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438457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719752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959857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6523026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769935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695421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60584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61486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070349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987043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900968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084640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298469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662775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074300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343846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044202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274173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30652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743250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68035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21745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244714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3492427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35494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699692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646034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242839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820215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762773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850117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063497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773800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3156792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576612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503742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59310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995368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215403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960034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32158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058709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9101578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025514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846395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460215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901770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660954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74625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8018243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1484894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716297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592751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674824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939497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3627819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838939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2998687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97782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5530671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748624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6486391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392297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163306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4795015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7162651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36008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8057799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0918137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221951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5901412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407748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369446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20172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3357140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365653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443552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14547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77619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935822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029671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1449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985122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365273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315017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688222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014951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683059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280799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558331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134430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9417816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008478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959555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603695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718988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242629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5262718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736840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54872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25554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7522037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98898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0783547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4047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855920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02608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39701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714838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924330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530667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58099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7455447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271589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977845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120041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4220086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2595841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686577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196861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8572392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0228001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806596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298442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3116813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2579153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463259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6341793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528267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7560180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5430216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81803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207653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5904084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7390172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881779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009642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865365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6102102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493980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6449332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679425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325663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191056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551752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602844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916766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883946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2184212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967689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843817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3104974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6405116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784759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723836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076712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825553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564497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441664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888728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2834559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6319184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1991192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401944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261432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35454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1267320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65314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611095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129453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702746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082464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661654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774748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9113342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815825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3632796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402411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479311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373126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9703555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047584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637030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7034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774892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594783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0663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39938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5153145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629334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7104095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3391438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933896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900633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584052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416894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768626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902002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076433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4626024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133206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2682009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6590595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914254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167721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0628160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733157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075931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182679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0866647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444544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1437853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349829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620340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2107409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179301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940901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684527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7712178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5945309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4546102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400489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8430182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5834301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0063490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6014958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332337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3469599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671589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673251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5780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6321570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5440307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796873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7415780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588765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618307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9813394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465609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285609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73491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0105195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858676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2725075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0172160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802238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1901709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5851620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4363923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8793212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9979959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758181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4037278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0747327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1099073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87008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719501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857601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6635733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000508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602651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258567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868598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382452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246856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33740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391376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8476059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2512755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249439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9642343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905885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595258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6608249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3913127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657739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08491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9127047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4957585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590217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882307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4391789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4872646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285443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8300936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1460380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4618382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5855251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0782126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7304196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611674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8576641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947660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728842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453319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9200027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465662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289316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3118378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185495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6718201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5352232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82575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5913792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5789678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957958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143486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4585815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2166763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70682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085487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73149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9569400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9732240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847519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9631996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354376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2133564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649589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51322670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3853706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3790882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760075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558799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701942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1078408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9690106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9414953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1534049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4413521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30771277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0982573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6972096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507095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4589327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7196550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09800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3694748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4116253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2095352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8973823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2058514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47954455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531472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16944003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7088639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91937120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13267464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0439809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001658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259461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807883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4072556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7603559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3067172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2345750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1487610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862689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2387952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6945244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11069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37884877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71080929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11447403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90790865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93150710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94861194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88747758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77480641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0908523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729495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5050766">
                              <w:marLeft w:val="60"/>
                              <w:marRight w:val="6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486422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60117911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797349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85769815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8991639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6270140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8474816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8896821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55138034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33210040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1210261533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  <w:div w:id="208256141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32</Words>
  <Characters>756</Characters>
  <Application>Microsoft Office Word</Application>
  <DocSecurity>0</DocSecurity>
  <Lines>6</Lines>
  <Paragraphs>1</Paragraphs>
  <ScaleCrop>false</ScaleCrop>
  <Company/>
  <LinksUpToDate>false</LinksUpToDate>
  <CharactersWithSpaces>8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dith R. Rees</dc:creator>
  <cp:keywords/>
  <dc:description/>
  <cp:lastModifiedBy>Judith R. Rees</cp:lastModifiedBy>
  <cp:revision>1</cp:revision>
  <dcterms:created xsi:type="dcterms:W3CDTF">2023-07-20T12:34:00Z</dcterms:created>
  <dcterms:modified xsi:type="dcterms:W3CDTF">2023-07-20T13:07:00Z</dcterms:modified>
</cp:coreProperties>
</file>